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Figure S4.</w:t>
      </w:r>
      <w:r>
        <w:rPr>
          <w:lang w:val="en-GB"/>
        </w:rPr>
        <w:t xml:space="preserve"> Cryptic intronic splice site in an HJEB-affected lamb. Section of the cDNA sequence of a HJEB-affected lamb showing the sequence of intron 18, which is spliced at the intronic base pair 51 to exon 19. The A&gt;G mutation opening a cryptic splice site and therefore terminating this intronic insertion into the cDNA sequence is indicated.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  <w:drawing>
          <wp:inline distT="0" distB="0" distL="0" distR="0">
            <wp:extent cx="5755640" cy="1414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41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both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basedOn w:val="AbsatzStandardschriftart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basedOn w:val="AbsatzStandardschriftar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9:18:00Z</dcterms:created>
  <dc:creator>Institut für Tierzucht und Vererbungsforschung</dc:creator>
  <dc:description/>
  <cp:keywords/>
  <dc:language>en-US</dc:language>
  <cp:lastModifiedBy>Ottmar Distl</cp:lastModifiedBy>
  <cp:lastPrinted>2009-09-09T10:08:00Z</cp:lastPrinted>
  <dcterms:modified xsi:type="dcterms:W3CDTF">2011-04-14T08:10:00Z</dcterms:modified>
  <cp:revision>4</cp:revision>
  <dc:subject/>
  <dc:title>Identification of missense mutation within LAMC2 in congenital junctional epidermolysis bullosa (JEB) of German Black Headed Mutton sheep+</dc:title>
</cp:coreProperties>
</file>